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72852" w14:textId="77777777" w:rsidR="00951F3E" w:rsidRPr="001014A8" w:rsidRDefault="00951F3E" w:rsidP="00951F3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14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NLINE APPENDIX 1 </w:t>
      </w:r>
      <w:r w:rsidRPr="001014A8">
        <w:rPr>
          <w:rFonts w:ascii="Times New Roman" w:hAnsi="Times New Roman" w:cs="Times New Roman"/>
          <w:color w:val="000000" w:themeColor="text1"/>
          <w:sz w:val="24"/>
          <w:szCs w:val="24"/>
        </w:rPr>
        <w:t>List of CBC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46"/>
        <w:gridCol w:w="5229"/>
        <w:gridCol w:w="1701"/>
        <w:gridCol w:w="1884"/>
      </w:tblGrid>
      <w:tr w:rsidR="00951F3E" w:rsidRPr="001014A8" w14:paraId="5232AB8D" w14:textId="77777777" w:rsidTr="0085488E">
        <w:trPr>
          <w:trHeight w:val="276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427980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3C07AE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BC na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FF7DE5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untr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8D9250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ertification year</w:t>
            </w:r>
          </w:p>
        </w:tc>
      </w:tr>
      <w:tr w:rsidR="00951F3E" w:rsidRPr="001014A8" w14:paraId="50607C47" w14:textId="77777777" w:rsidTr="0085488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C2BAB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4368F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NATIVA S.R.L. SOCIETA' BENEFIT IN FORMA ABBREVIATA NATIVA SRL 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DD41B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EE693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</w:tr>
      <w:tr w:rsidR="00951F3E" w:rsidRPr="001014A8" w14:paraId="27F9F320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C98B2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AA387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LG CONSE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05B18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37485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</w:tr>
      <w:tr w:rsidR="00951F3E" w:rsidRPr="001014A8" w14:paraId="617F4455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0E02D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4F81D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EQUILIBRIUM S.R.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F3B3E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070AC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</w:tr>
      <w:tr w:rsidR="00951F3E" w:rsidRPr="001014A8" w14:paraId="0AB68BD2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D6684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2B68A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ROOTS FOR SUSTAINABILITY 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184C7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FAC6C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</w:tr>
      <w:tr w:rsidR="00951F3E" w:rsidRPr="001014A8" w14:paraId="0BF260EB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EAFF0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049F3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TREEDOM S.R.L. SOCIETA' 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1DF38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D4F92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</w:tr>
      <w:tr w:rsidR="00951F3E" w:rsidRPr="001014A8" w14:paraId="584FB37D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CD8C8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56074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D-ORBIT SOCIETA' PER AZIO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1F5EA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3FF8E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</w:tr>
      <w:tr w:rsidR="00951F3E" w:rsidRPr="001014A8" w14:paraId="7843C922" w14:textId="77777777" w:rsidTr="0085488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5B880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3C42A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RATELLI CARLI SOCIETA' PER AZIONI SOCIETA' BENEFIT SIGLABILE IN FRATELLI CARLI S.P.A. S.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96BE7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D654A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</w:tr>
      <w:tr w:rsidR="00951F3E" w:rsidRPr="001014A8" w14:paraId="0F8529A3" w14:textId="77777777" w:rsidTr="0085488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803ED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B8E91" w14:textId="77777777" w:rsidR="00951F3E" w:rsidRPr="0082736E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</w:pPr>
            <w:r w:rsidRPr="0082736E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>BIORUMO - CONSULTORIA EM AMBIENTE E SUSTENTABILIDADE, 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900A2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A03EC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</w:tr>
      <w:tr w:rsidR="00951F3E" w:rsidRPr="001014A8" w14:paraId="2D295DA4" w14:textId="77777777" w:rsidTr="0085488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B0ED6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4E4B3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DISTRETTO TECNOLOGICO TRENTINO SOCIETA' CONSORTILE A RESPONSABILITA' LIMIT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664A9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06E04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</w:tr>
      <w:tr w:rsidR="00951F3E" w:rsidRPr="001014A8" w14:paraId="37E34F6C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A3808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445C3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AIR - AGENCE INNOVATION RESPONS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52A8A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DA015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</w:tr>
      <w:tr w:rsidR="00951F3E" w:rsidRPr="001014A8" w14:paraId="47945297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ABD93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773FC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MACPHIE 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9849C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10407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</w:tr>
      <w:tr w:rsidR="00951F3E" w:rsidRPr="001014A8" w14:paraId="7B246B75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140BA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CD931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MA BONNE ETO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4FA6D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80855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</w:tr>
      <w:tr w:rsidR="00951F3E" w:rsidRPr="001014A8" w14:paraId="58E78A99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B6BC1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19584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PIXE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1D0F5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9FEFA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</w:tr>
      <w:tr w:rsidR="00951F3E" w:rsidRPr="001014A8" w14:paraId="78DC7D8B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CEEE4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57C76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EKOD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4C0B0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109AA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</w:tr>
      <w:tr w:rsidR="00951F3E" w:rsidRPr="001014A8" w14:paraId="3DBB8DA1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945F1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CFF8C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GENERATION INVESTMENT MANAGEMENT L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48542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9284A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</w:tr>
      <w:tr w:rsidR="00951F3E" w:rsidRPr="001014A8" w14:paraId="1EC37F2C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51ECC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B52A0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NGEUS UK 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D87C9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F04AE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</w:tr>
      <w:tr w:rsidR="00951F3E" w:rsidRPr="001014A8" w14:paraId="4E8E41CC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28D7B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A8100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LILY'S KITCHEN 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3A442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147DA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</w:tr>
      <w:tr w:rsidR="00951F3E" w:rsidRPr="001014A8" w14:paraId="0D1B0131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F1383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C71B7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LOGFRAME - CONSULTORIA E FORMACAO, 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34D3F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76CEF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</w:tr>
      <w:tr w:rsidR="00951F3E" w:rsidRPr="001014A8" w14:paraId="563DB4A3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96BB9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67784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NATURE ET DECOUVERTES 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3DE97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F2650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</w:tr>
      <w:tr w:rsidR="00951F3E" w:rsidRPr="001014A8" w14:paraId="200CFC95" w14:textId="77777777" w:rsidTr="0085488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7A882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84E28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DERMOPHISIOLOGIQUE S.R.L. SOCIETA' BENEFIT O IN BREVE DERMOPHISIOLOGIQUE S.R.L. 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B2096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DDBFC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</w:tr>
      <w:tr w:rsidR="00951F3E" w:rsidRPr="001014A8" w14:paraId="4FD98968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2B626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2A2DC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CUENTO DE LUZ 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ECC51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1215C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</w:tr>
      <w:tr w:rsidR="00951F3E" w:rsidRPr="001014A8" w14:paraId="4A3AD091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94374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DAFD4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EM PROJECTES DIDACTICS 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F2711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A82DA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</w:tr>
      <w:tr w:rsidR="00951F3E" w:rsidRPr="001014A8" w14:paraId="0F444BB0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02FC1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4DA39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BATES WELLS &amp; BRAITHWAITE LONDON L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4B81E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810AB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</w:tr>
      <w:tr w:rsidR="00951F3E" w:rsidRPr="001014A8" w14:paraId="249706CB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85C91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3FCA8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RECYCLIV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0903F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AAB36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</w:tr>
      <w:tr w:rsidR="00951F3E" w:rsidRPr="001014A8" w14:paraId="164A668B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C5ADC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67DD8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LIMITES A PROVA, UNIPESSOAL, 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68BBA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B4A9E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</w:tr>
      <w:tr w:rsidR="00951F3E" w:rsidRPr="001014A8" w14:paraId="7B9CC5D8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C9F7D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F52B4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WORLDCOO S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4AA7F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D7B37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</w:tr>
      <w:tr w:rsidR="00951F3E" w:rsidRPr="001014A8" w14:paraId="3A5927D7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ED9A4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05140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WOPI-HEALTH &amp; SPORT WITH RESPONSIBILITY S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9FAF0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C983D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</w:tr>
      <w:tr w:rsidR="00951F3E" w:rsidRPr="001014A8" w14:paraId="261B8DB0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A281E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1C589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ESTUDIO CASA CARLOTA S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41347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463F6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</w:tr>
      <w:tr w:rsidR="00951F3E" w:rsidRPr="001014A8" w14:paraId="0D17E8EE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7710F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907F1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MONDORA S.R.L. SOCIETA' 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28AEF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8B942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</w:tr>
      <w:tr w:rsidR="00951F3E" w:rsidRPr="001014A8" w14:paraId="592CBCD7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F9EAB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6E668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DES ENJEUX ET DES HOM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1E6EC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4959E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</w:tr>
      <w:tr w:rsidR="00951F3E" w:rsidRPr="001014A8" w14:paraId="5393409E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57A45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06DB2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MOBISOL GM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D548E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18E0C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</w:tr>
      <w:tr w:rsidR="00951F3E" w:rsidRPr="001014A8" w14:paraId="6A1E6F91" w14:textId="77777777" w:rsidTr="0085488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2DA91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7DF76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ZORDAN S.R.L. SOCIETA' BENEFIT IN FORMA ABBREVIATA ZORDAN S.R.L. 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4BC8F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29C2F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1D5DA86C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B0C3B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10542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AGUIA CONSUL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375F0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0648A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2435A6E5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30A1B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7839A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ECOVERITAS 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083F5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3461D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40C8AABE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0694C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454BC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WHEB ASSET MANAGEMENT L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39F1E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C0E2D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3799BB82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AFF0E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7B997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TEELTER TALENT SOLUTIONS S.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7B94A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C00DB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70F949ED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B3E13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91C31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MAILWORK ECOSOSTENIBILI S.R.L. SOCIETA' 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B73F8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CC7CA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6924D34C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5F61F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FC1D3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PARADISI - S.R.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BAF32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CC816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5C86035D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B0C9C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F9C22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N.&amp; B. S.R.L. SOCIETA' 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58790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E7687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133947A7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BFD53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21A44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KOIKI HOME S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6769F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19C63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6973CCC0" w14:textId="77777777" w:rsidTr="0085488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E824D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97306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EMMERRE S.R.L. SOCIETA' BENEFIT IN FORMA ABBREVIATA EMMERRE S.R.L. 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EB014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5D5B2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3FBEB5D5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2DFB5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CE332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AUTHENTICITYS EXPERIENCES S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4B0BC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CDF48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22E99E0F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27CB5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6D472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RIGHT HUB S.R.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0BEBB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1D0F2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10C2A9DC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161D7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35E61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NSIEME SOCIETA' COOPERATIVA 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89105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0484E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7FB2F20C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B2861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8C158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PATTE BLAN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E17F9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A7E7A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08AC1F05" w14:textId="77777777" w:rsidTr="0085488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CAD80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8B3C9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MARIOWAY S.R.L. SOCIETA' BENEFIT IN LIQUIDAZIONE IN FORMA ABBREVIATA MARIOWAY S.R.L. 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5E6E9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837AA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1DF1FEEF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EC760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38F6E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PASTICCERIA FILIPPI SRL SOCIETA' 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25BD4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9D160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4279BBD8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DCCFF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E38FD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GOOD POINT S.R.L SOCIETA' 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D2065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09E67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2F506CC2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832FF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93F32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MANAGING A SUSTAINABLE BUSINESS S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A43D8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997C6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4346DFC8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9229F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206ED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TETERUM S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091C9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57DC6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7C616818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3E71B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5BC6A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PEOPLE WHO GLOBAL S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A24E6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63EBC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4486FFB0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34A98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17606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DIVINE CHOCOLATE 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97E9F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B8DAD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6BBC01F1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BD49D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83E11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VALLI DEL BITTO S.P.A. SOCIETA' 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1BA0A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ADD64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0FD8764E" w14:textId="77777777" w:rsidTr="0085488E">
        <w:trPr>
          <w:trHeight w:val="8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378BB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B7346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CASA VINICOLA LA TORRE COOPERATIVA AGRICOLA ZANOLARI SOCIETA' BENEFIT - PER BREVITA' C.V.L.T. COOPERATIVA AGRICOLA ZANOLARI 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2405D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BF3E5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013D1FDD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F4734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B90EC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GOGREEN STORE S.R.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39176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05301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2D2E5D09" w14:textId="77777777" w:rsidTr="0085488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C143D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12F6C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GREENAPES SOCIETA A RESPONSABILITA LIMITATA SOCIETA' 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F740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E0624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075DF667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3E075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6DF91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ALCHETO S.R.L. SOCIETA' AGRICOLA SOCIETA' 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B8935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B6D53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281352EC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27A73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06DFC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BOA ENERGIA, 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83F14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8B6A2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025F8B9C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0FB0F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C2154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OCUS LAB SOCIETA' A RESPONSABILITA' LIMITATA - 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753CF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6D9D4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67BAE086" w14:textId="77777777" w:rsidTr="0085488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BA13C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5522A" w14:textId="77777777" w:rsidR="00951F3E" w:rsidRPr="0082736E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</w:pPr>
            <w:r w:rsidRPr="0082736E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>''PALAZZO CARPEGNA SOCIETA' A RESPONSABILITA' LIMITATA'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DFE28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C29C3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562C4700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467D9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0AA46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DAVINES S.P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13358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B90BC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70090632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CA882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97771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COMETECH S.R.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7F967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7A59B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50E949E0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F92AB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A702F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MANRESANA DE MICOBACTERIOLOGIA S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E682E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F93E3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3D985782" w14:textId="77777777" w:rsidTr="0085488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3EB1F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FC873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ACILE AIUTO SOCIETA' BENEFIT A RESPONSABILITA' LIMIT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9A27E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B96E3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38A602D1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1F64A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2231E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EETEC BUSINESS TECHNOLOGY CENTRE 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9EC25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534C4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592372EF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6EDEE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2B3C8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ACTIMPACT S.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7BDD9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AFE87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49ADD512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D1843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88938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TONE SOUP CONSULTING, 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5231A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07CBA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220F72A9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3E3CA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68476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ELIDRIA S.R.L. SOCIETA' 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49907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F8C8A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4D8F9830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E7FC8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8F2F2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MORE THAN HONEY, UNIPESSOAL, 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D1F35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3004F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4F00CC2B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E39D7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D9CC3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IDI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3AC65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98A71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332C1C55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57385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DB6B8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EXECUTIVE SERVICE S.R.L. SOCIETA' 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77EFF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FC16D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192D2ED6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7C963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5B301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MPACT HUB S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1179C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3AB3D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40C46BA1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A7BE4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FC3DB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CONCEITO F.A. - FORMACAO E ARQUITECTURA, 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95CF0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F1564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77779C38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1D235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A297A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JOJO MAMAN BEBE L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5E836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A56FB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5746C1BB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103A9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632DA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PERLAGE S.R.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9A178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47559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2C1A0D10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2FA13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08E42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THE PURE PRO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E4E46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D942A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951F3E" w:rsidRPr="001014A8" w14:paraId="2E88FA22" w14:textId="77777777" w:rsidTr="0085488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3F7AD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19205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NWG S.P.A. - SOCIETA' BENEFIT IN FORMA ABBREVIATA NWG S.P.A. 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BB27D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B5C1A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1CB530F7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0B607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415EA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&amp;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99704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3223C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15C3229F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42D0C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123D6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WEKIWI S.R.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8B9F5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2D788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3923DEAA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3F9A9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DC8AB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EVOLVERE S.P.A. SOCIETA' 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84721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D6BF7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7A2B5956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1E405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55981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GOLDMANN &amp; PARTNERS S.R.L. SOCIETA' 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75A7E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76932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6B23AC94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F1E98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5973F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DIASEN S.R.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80043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EE2E8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3F37ADDB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0A2D9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44D0C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WASTE IS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CCCFC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08A54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1FFEE0A8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56F6B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032F1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MEDIA RESPONSABLE 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EFD92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2C8D2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77B6FC5E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D41A2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BAAF6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USIO D'ARTS TECHNOLOGY SOCIEDAD LIMITAD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A614D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3C12E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6A9A6321" w14:textId="77777777" w:rsidTr="0085488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C8953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D13A4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ANTA FRANCESCA CABRINI SRL SOCIETA' BENEFIT IN BREVE SFC SRL SOC IETA' 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72FEE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67D87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7DD529A1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9E6F1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D925B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XBRIDGE 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468A0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EAB79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5546E4CD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AFC3F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BF958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LES PRES RIENT B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97391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37046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579A22EB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46F3B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BED58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NVENTO INNOVATION LAB IMPRESA SOCIALE S.R.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D2AAD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B034A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03A1850E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A8715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D182F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PALM S.P.A. 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57799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A0F16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3283DEE6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A1731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899F9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LOCAL TO YOU S.R.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7EA3B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1AE2D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52815F94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ADC46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11E2E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ALTMAN PART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F9FC1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08F2D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13A4F4E6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C8D60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88932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NBONIS 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41D88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DA022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00A797F4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3C60A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14719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WAMI S.R.L. S.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15F46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0EE6C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7EFD732B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D22B7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98D5D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WE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107A6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F1D21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01611654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8464F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E311E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ORRISO E SALUTE S.R.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F45BB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2FE43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7F0784F0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23AA8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103F7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ONCIERE CHENE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20443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A5DA6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53F4706B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3F102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1C374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OMAL S.P.A. SOCIETA' 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3F7EE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B478B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46B657C1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9994D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B1669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ALESSI S.P.A. - SOCIETA' 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78226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8DAFF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27475162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16F43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6499D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TEK S.R.L. 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2D192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E9719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09E7FA7E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9D206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B1D93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HOVIONE FARMACIENCIA, S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A71BD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A1157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37B8531B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17CFB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46E6B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ECO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CD26A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11AA6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2FC6BDFA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915F1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B7DF1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nl-BE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  <w:lang w:val="nl-BE"/>
              </w:rPr>
              <w:t>METALLI LINDBERG S.R.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B53A8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503FC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647B8692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2FB14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7379C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ARP AST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D338F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FF79F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4527D80B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679E2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ED40E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ARTATTACK GROUP S.R.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9E7CA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E0DE4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7AE9D69E" w14:textId="77777777" w:rsidTr="0085488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7ED59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93084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IRSTFLOOR S.R.L. SOCIETA' BENEFIT IN FORMA ABBREVIATA FIRSTFLOOR SRL 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73935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A6678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449F1002" w14:textId="77777777" w:rsidTr="0085488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B611C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956CC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NTERNATIONAL NAPOLI NETWORK - SOCIETA' COOPERATIVA DI PRODUZI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3B20A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212FC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714894D8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5FAFD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A82B8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DEEGREEN SRL SOCIETA' 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59946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5D066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74B580F4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320BA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B4122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EQUA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E8CB7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940BF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0AA25AEE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0F8DD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82999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BOTTEGA FILOSOFICA S.R.L. SOCIETA' 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0C167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858C5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</w:tr>
      <w:tr w:rsidR="00951F3E" w:rsidRPr="001014A8" w14:paraId="094D88E4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71C61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86665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GLASSY FILMS 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CEA29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00CF3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</w:tr>
      <w:tr w:rsidR="00951F3E" w:rsidRPr="001014A8" w14:paraId="30A77D8B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958A8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B3052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PECIALISTERNE S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9AD68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E2CBF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</w:tr>
      <w:tr w:rsidR="00951F3E" w:rsidRPr="001014A8" w14:paraId="2E3D1651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81564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95348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MPACT HUB S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C9C3D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2BB02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</w:tr>
      <w:tr w:rsidR="00951F3E" w:rsidRPr="001014A8" w14:paraId="43954F12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DEC0D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5ABA0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CODE FOR ALL, 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61189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B8AB6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</w:tr>
      <w:tr w:rsidR="00951F3E" w:rsidRPr="001014A8" w14:paraId="126A8D52" w14:textId="77777777" w:rsidTr="0085488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72F0B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49A1A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GREEN MEDIA LAB S.R.L. SOCIETA' BENEFIT OVVERO, IN FORMA ABBREVIATA, GREEN MEDIA LAB S.R.L. 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8C0DE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BF45F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</w:tr>
      <w:tr w:rsidR="00951F3E" w:rsidRPr="001014A8" w14:paraId="56205F6C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C4E18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CB73F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ECOALF RECYCLED FABRICS 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EE57F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70B7B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</w:tr>
      <w:tr w:rsidR="00951F3E" w:rsidRPr="001014A8" w14:paraId="3587A1F4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9A83F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855F3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ABEL &amp; COLE 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615AE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A9C35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</w:tr>
      <w:tr w:rsidR="00951F3E" w:rsidRPr="001014A8" w14:paraId="3CA92C14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CDB7E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D400D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ALLOS HOF-MANUFAKTUR GM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EECF1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4B88F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</w:tr>
      <w:tr w:rsidR="00951F3E" w:rsidRPr="001014A8" w14:paraId="001597BF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CC4D8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87A8C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ALES S.R.L. SOCIETA' 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20BCC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B8121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</w:tr>
      <w:tr w:rsidR="00951F3E" w:rsidRPr="001014A8" w14:paraId="5878A2B4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B3C2C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05042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NTEXO SOCIETA' BENEFIT S.R.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3C725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BC81B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</w:tr>
      <w:tr w:rsidR="00951F3E" w:rsidRPr="001014A8" w14:paraId="32107065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6A6A3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8D7C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THE MANIPEDI, SOCIEDADE UNIPESSOAL, 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7B8D1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A23E9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</w:tr>
      <w:tr w:rsidR="00951F3E" w:rsidRPr="001014A8" w14:paraId="6076A8A6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4A8DC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ED56B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PAZIO NOPROFIT S.R.L. SOCIETA' 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E2703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B8053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</w:tr>
      <w:tr w:rsidR="00951F3E" w:rsidRPr="001014A8" w14:paraId="568D2FC9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0C07F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599F5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BRAIBOOK S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03355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E09DD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</w:tr>
      <w:tr w:rsidR="00951F3E" w:rsidRPr="001014A8" w14:paraId="0D5FC28C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F1D52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48A77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EXPANSC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0A922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561A5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</w:tr>
      <w:tr w:rsidR="00951F3E" w:rsidRPr="001014A8" w14:paraId="106D7604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732E7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88AAD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ARS S.R.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D08FA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E61DE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</w:tr>
      <w:tr w:rsidR="00951F3E" w:rsidRPr="001014A8" w14:paraId="6B27F8AE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52E4D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E1851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ABAFOODS S.R.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794D2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51B60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</w:tr>
      <w:tr w:rsidR="00951F3E" w:rsidRPr="001014A8" w14:paraId="003E18F4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C1DFF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7CA54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CEF PUBLISHING S.P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9DAC0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9B053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</w:tr>
      <w:tr w:rsidR="00951F3E" w:rsidRPr="001014A8" w14:paraId="2ED85692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FEFFA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63186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JUST ASK ESTATE SERVICES 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6B286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BBE83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</w:tr>
      <w:tr w:rsidR="00951F3E" w:rsidRPr="001014A8" w14:paraId="51A33F9B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DF49C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DDFC9" w14:textId="77777777" w:rsidR="00951F3E" w:rsidRPr="0082736E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</w:pPr>
            <w:r w:rsidRPr="0082736E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>COMUNIDADES NATURALES DE CONSUMO S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EF710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900DF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</w:tr>
      <w:tr w:rsidR="00951F3E" w:rsidRPr="001014A8" w14:paraId="2091C923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BF9EB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F99B0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INNOCENT 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7F5BE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B36CB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</w:tr>
      <w:tr w:rsidR="00951F3E" w:rsidRPr="001014A8" w14:paraId="187F8CE7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E10D2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7F83E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LOR DE DONANA S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B45F5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77CE8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</w:tr>
      <w:tr w:rsidR="00951F3E" w:rsidRPr="001014A8" w14:paraId="50326467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D425F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82927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VEJA FAIR TRADE S A R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F93B5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27F17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</w:tr>
      <w:tr w:rsidR="00951F3E" w:rsidRPr="001014A8" w14:paraId="322BFBD8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2B576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834E0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WAIKI ORGANIC FOODS S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15A60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50F62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</w:tr>
      <w:tr w:rsidR="00951F3E" w:rsidRPr="001014A8" w14:paraId="20138E72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94DC1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8DF78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ADEAS RRHH 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1F02F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822FF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</w:tr>
      <w:tr w:rsidR="00951F3E" w:rsidRPr="001014A8" w14:paraId="70D44A47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C5DFE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EA40D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COOPERATIVE M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86B34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573B3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</w:tr>
      <w:tr w:rsidR="00951F3E" w:rsidRPr="001014A8" w14:paraId="03A54467" w14:textId="77777777" w:rsidTr="0085488E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328519" w14:textId="77777777" w:rsidR="00951F3E" w:rsidRPr="001014A8" w:rsidRDefault="00951F3E" w:rsidP="0085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28DAEF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CONNEX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63EE45" w14:textId="77777777" w:rsidR="00951F3E" w:rsidRPr="001014A8" w:rsidRDefault="00951F3E" w:rsidP="0085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B8B931" w14:textId="77777777" w:rsidR="00951F3E" w:rsidRPr="001014A8" w:rsidRDefault="00951F3E" w:rsidP="0085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4A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</w:tr>
    </w:tbl>
    <w:p w14:paraId="763DCE5A" w14:textId="77777777" w:rsidR="00951F3E" w:rsidRPr="001014A8" w:rsidRDefault="00951F3E" w:rsidP="00951F3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014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3C22469A" w14:textId="77777777" w:rsidR="00951F3E" w:rsidRPr="001014A8" w:rsidRDefault="00951F3E" w:rsidP="00951F3E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014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ONLINE APPENDIX 2 </w:t>
      </w:r>
      <w:r w:rsidRPr="001014A8">
        <w:rPr>
          <w:rFonts w:ascii="Times New Roman" w:hAnsi="Times New Roman" w:cs="Times New Roman"/>
          <w:color w:val="000000" w:themeColor="text1"/>
          <w:sz w:val="24"/>
          <w:szCs w:val="24"/>
        </w:rPr>
        <w:t>Correlations.</w:t>
      </w:r>
    </w:p>
    <w:p w14:paraId="09FB4C81" w14:textId="77777777" w:rsidR="00951F3E" w:rsidRPr="001014A8" w:rsidRDefault="00951F3E" w:rsidP="00951F3E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014A8">
        <w:rPr>
          <w:noProof/>
          <w:color w:val="000000" w:themeColor="text1"/>
          <w:lang w:eastAsia="en-IN"/>
        </w:rPr>
        <w:drawing>
          <wp:inline distT="0" distB="0" distL="0" distR="0" wp14:anchorId="6C98392C" wp14:editId="26D62F5E">
            <wp:extent cx="5593080" cy="6949440"/>
            <wp:effectExtent l="0" t="0" r="762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080" cy="6949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B29A14" w14:textId="77777777" w:rsidR="00951F3E" w:rsidRPr="001014A8" w:rsidRDefault="00951F3E" w:rsidP="00951F3E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14A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otes:</w:t>
      </w:r>
      <w:r w:rsidRPr="001014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e to missing data, the number of observations for the variables sales growth and employment costs are 122 and 106, respectively. </w:t>
      </w:r>
      <w:r w:rsidRPr="001014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1014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g-transformed variable. </w:t>
      </w:r>
      <w:r w:rsidRPr="001014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1014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nary variable, correlations should be interpreted with care.</w:t>
      </w:r>
    </w:p>
    <w:p w14:paraId="55EC7D85" w14:textId="77777777" w:rsidR="00D506E5" w:rsidRDefault="00D506E5"/>
    <w:sectPr w:rsidR="00D506E5" w:rsidSect="00951F3E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1E2CE" w14:textId="77777777" w:rsidR="008A4230" w:rsidRDefault="008A4230">
      <w:pPr>
        <w:spacing w:after="0" w:line="240" w:lineRule="auto"/>
      </w:pPr>
      <w:r>
        <w:separator/>
      </w:r>
    </w:p>
  </w:endnote>
  <w:endnote w:type="continuationSeparator" w:id="0">
    <w:p w14:paraId="2F4965CE" w14:textId="77777777" w:rsidR="008A4230" w:rsidRDefault="008A42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669096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2B640EDF" w14:textId="77777777" w:rsidR="001014A8" w:rsidRPr="007D4FFF" w:rsidRDefault="00951F3E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7D4FFF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D4FFF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7D4FFF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7D4FFF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389B55AE" w14:textId="77777777" w:rsidR="001014A8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B57F7" w14:textId="77777777" w:rsidR="008A4230" w:rsidRDefault="008A4230">
      <w:pPr>
        <w:spacing w:after="0" w:line="240" w:lineRule="auto"/>
      </w:pPr>
      <w:r>
        <w:separator/>
      </w:r>
    </w:p>
  </w:footnote>
  <w:footnote w:type="continuationSeparator" w:id="0">
    <w:p w14:paraId="21A246C8" w14:textId="77777777" w:rsidR="008A4230" w:rsidRDefault="008A42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1F3E"/>
    <w:rsid w:val="00000EEB"/>
    <w:rsid w:val="000070DA"/>
    <w:rsid w:val="00016BFF"/>
    <w:rsid w:val="00017A8C"/>
    <w:rsid w:val="00017B1C"/>
    <w:rsid w:val="00022F8F"/>
    <w:rsid w:val="000317C7"/>
    <w:rsid w:val="00032BE9"/>
    <w:rsid w:val="000359C7"/>
    <w:rsid w:val="00060585"/>
    <w:rsid w:val="00062F0A"/>
    <w:rsid w:val="00067B7A"/>
    <w:rsid w:val="00072A62"/>
    <w:rsid w:val="00094695"/>
    <w:rsid w:val="000C2FFC"/>
    <w:rsid w:val="000C4066"/>
    <w:rsid w:val="000E7733"/>
    <w:rsid w:val="000F1CFF"/>
    <w:rsid w:val="000F2EFC"/>
    <w:rsid w:val="000F4D9E"/>
    <w:rsid w:val="001441A9"/>
    <w:rsid w:val="0015154F"/>
    <w:rsid w:val="0015263B"/>
    <w:rsid w:val="0015652F"/>
    <w:rsid w:val="00172E13"/>
    <w:rsid w:val="0017502B"/>
    <w:rsid w:val="001842B5"/>
    <w:rsid w:val="001907F4"/>
    <w:rsid w:val="0019242A"/>
    <w:rsid w:val="001A16E3"/>
    <w:rsid w:val="001A50BA"/>
    <w:rsid w:val="001B0C29"/>
    <w:rsid w:val="001B3F0A"/>
    <w:rsid w:val="001B6D03"/>
    <w:rsid w:val="001D32D0"/>
    <w:rsid w:val="001E580E"/>
    <w:rsid w:val="001E72E9"/>
    <w:rsid w:val="001F2CD4"/>
    <w:rsid w:val="001F7DCA"/>
    <w:rsid w:val="00207C05"/>
    <w:rsid w:val="00214F9E"/>
    <w:rsid w:val="00217684"/>
    <w:rsid w:val="00224278"/>
    <w:rsid w:val="002252E5"/>
    <w:rsid w:val="00225D4E"/>
    <w:rsid w:val="002353A2"/>
    <w:rsid w:val="002459B1"/>
    <w:rsid w:val="00255C42"/>
    <w:rsid w:val="00261036"/>
    <w:rsid w:val="00262FB2"/>
    <w:rsid w:val="002758FD"/>
    <w:rsid w:val="002820B2"/>
    <w:rsid w:val="00291F5E"/>
    <w:rsid w:val="002B26E0"/>
    <w:rsid w:val="002D02C7"/>
    <w:rsid w:val="002E197F"/>
    <w:rsid w:val="002E3E14"/>
    <w:rsid w:val="002E6273"/>
    <w:rsid w:val="00301134"/>
    <w:rsid w:val="00305716"/>
    <w:rsid w:val="0031037A"/>
    <w:rsid w:val="00313CF7"/>
    <w:rsid w:val="00313F1B"/>
    <w:rsid w:val="00326DB1"/>
    <w:rsid w:val="00336897"/>
    <w:rsid w:val="003402DE"/>
    <w:rsid w:val="00340F39"/>
    <w:rsid w:val="00354664"/>
    <w:rsid w:val="00357853"/>
    <w:rsid w:val="00376D46"/>
    <w:rsid w:val="00381095"/>
    <w:rsid w:val="003A1817"/>
    <w:rsid w:val="003B769B"/>
    <w:rsid w:val="003C3B63"/>
    <w:rsid w:val="003D1557"/>
    <w:rsid w:val="003F056C"/>
    <w:rsid w:val="00401DE5"/>
    <w:rsid w:val="004165E3"/>
    <w:rsid w:val="0041756B"/>
    <w:rsid w:val="004232BD"/>
    <w:rsid w:val="004279B2"/>
    <w:rsid w:val="00440BED"/>
    <w:rsid w:val="0044256E"/>
    <w:rsid w:val="004471F6"/>
    <w:rsid w:val="004547DD"/>
    <w:rsid w:val="00454A25"/>
    <w:rsid w:val="00460270"/>
    <w:rsid w:val="004830B9"/>
    <w:rsid w:val="00494DE4"/>
    <w:rsid w:val="00495BC0"/>
    <w:rsid w:val="00495DEB"/>
    <w:rsid w:val="004A2A5D"/>
    <w:rsid w:val="004B0862"/>
    <w:rsid w:val="004B34AC"/>
    <w:rsid w:val="004B54F7"/>
    <w:rsid w:val="004B5EAE"/>
    <w:rsid w:val="004E10B4"/>
    <w:rsid w:val="004E2ED0"/>
    <w:rsid w:val="004E3E6B"/>
    <w:rsid w:val="004F446D"/>
    <w:rsid w:val="005064E4"/>
    <w:rsid w:val="005111BD"/>
    <w:rsid w:val="00523A0E"/>
    <w:rsid w:val="0052556F"/>
    <w:rsid w:val="00530DF7"/>
    <w:rsid w:val="00530FB0"/>
    <w:rsid w:val="00533D2F"/>
    <w:rsid w:val="00535BCF"/>
    <w:rsid w:val="0053633D"/>
    <w:rsid w:val="00540684"/>
    <w:rsid w:val="00556D0D"/>
    <w:rsid w:val="00566931"/>
    <w:rsid w:val="005A18B0"/>
    <w:rsid w:val="005A3566"/>
    <w:rsid w:val="005B1A5D"/>
    <w:rsid w:val="005B28AD"/>
    <w:rsid w:val="005C1106"/>
    <w:rsid w:val="005C1185"/>
    <w:rsid w:val="005C2F46"/>
    <w:rsid w:val="005C4988"/>
    <w:rsid w:val="005C7F9E"/>
    <w:rsid w:val="005D5DC5"/>
    <w:rsid w:val="005E3939"/>
    <w:rsid w:val="005E76AA"/>
    <w:rsid w:val="005F0055"/>
    <w:rsid w:val="005F07FE"/>
    <w:rsid w:val="005F5097"/>
    <w:rsid w:val="006351FC"/>
    <w:rsid w:val="006438A1"/>
    <w:rsid w:val="00643F46"/>
    <w:rsid w:val="00652780"/>
    <w:rsid w:val="00663086"/>
    <w:rsid w:val="00666790"/>
    <w:rsid w:val="00667505"/>
    <w:rsid w:val="006761FF"/>
    <w:rsid w:val="00681389"/>
    <w:rsid w:val="00685742"/>
    <w:rsid w:val="00686717"/>
    <w:rsid w:val="00690013"/>
    <w:rsid w:val="00690A04"/>
    <w:rsid w:val="00694686"/>
    <w:rsid w:val="006B3B62"/>
    <w:rsid w:val="006D0188"/>
    <w:rsid w:val="006D4AB1"/>
    <w:rsid w:val="006E347D"/>
    <w:rsid w:val="00710E6F"/>
    <w:rsid w:val="00711D65"/>
    <w:rsid w:val="007257A3"/>
    <w:rsid w:val="00726521"/>
    <w:rsid w:val="00732A27"/>
    <w:rsid w:val="007346EB"/>
    <w:rsid w:val="00736C6C"/>
    <w:rsid w:val="00747759"/>
    <w:rsid w:val="0075527C"/>
    <w:rsid w:val="00755825"/>
    <w:rsid w:val="00765B67"/>
    <w:rsid w:val="00774B4B"/>
    <w:rsid w:val="00783B62"/>
    <w:rsid w:val="007864A8"/>
    <w:rsid w:val="007A4AED"/>
    <w:rsid w:val="007A4F21"/>
    <w:rsid w:val="007A5867"/>
    <w:rsid w:val="007A67AB"/>
    <w:rsid w:val="007E1001"/>
    <w:rsid w:val="007E2C8B"/>
    <w:rsid w:val="007E7ADC"/>
    <w:rsid w:val="007F34D8"/>
    <w:rsid w:val="007F364B"/>
    <w:rsid w:val="00804C56"/>
    <w:rsid w:val="00806405"/>
    <w:rsid w:val="008156F2"/>
    <w:rsid w:val="0082736E"/>
    <w:rsid w:val="0083505B"/>
    <w:rsid w:val="00847EB0"/>
    <w:rsid w:val="00853EEF"/>
    <w:rsid w:val="00866D6A"/>
    <w:rsid w:val="0088514E"/>
    <w:rsid w:val="00886BBF"/>
    <w:rsid w:val="008918B8"/>
    <w:rsid w:val="00893B69"/>
    <w:rsid w:val="008953EE"/>
    <w:rsid w:val="008A4230"/>
    <w:rsid w:val="008A4900"/>
    <w:rsid w:val="008B5603"/>
    <w:rsid w:val="008C31B5"/>
    <w:rsid w:val="008F7EFD"/>
    <w:rsid w:val="00912469"/>
    <w:rsid w:val="00914660"/>
    <w:rsid w:val="00914DBE"/>
    <w:rsid w:val="009245B4"/>
    <w:rsid w:val="00951F3E"/>
    <w:rsid w:val="00956561"/>
    <w:rsid w:val="00964430"/>
    <w:rsid w:val="009717C7"/>
    <w:rsid w:val="0099254B"/>
    <w:rsid w:val="00995A9A"/>
    <w:rsid w:val="00996D1B"/>
    <w:rsid w:val="009A460A"/>
    <w:rsid w:val="009C6C5D"/>
    <w:rsid w:val="009D61D9"/>
    <w:rsid w:val="009E03D6"/>
    <w:rsid w:val="009E1709"/>
    <w:rsid w:val="009F0040"/>
    <w:rsid w:val="009F2C76"/>
    <w:rsid w:val="009F3367"/>
    <w:rsid w:val="009F4015"/>
    <w:rsid w:val="009F59D1"/>
    <w:rsid w:val="00A16EF1"/>
    <w:rsid w:val="00A21923"/>
    <w:rsid w:val="00A230F5"/>
    <w:rsid w:val="00A26949"/>
    <w:rsid w:val="00A26A1C"/>
    <w:rsid w:val="00A4019D"/>
    <w:rsid w:val="00A463ED"/>
    <w:rsid w:val="00A468B1"/>
    <w:rsid w:val="00A543C1"/>
    <w:rsid w:val="00A5792F"/>
    <w:rsid w:val="00A60D6A"/>
    <w:rsid w:val="00A72C01"/>
    <w:rsid w:val="00A73137"/>
    <w:rsid w:val="00A83E5F"/>
    <w:rsid w:val="00A918EF"/>
    <w:rsid w:val="00A96867"/>
    <w:rsid w:val="00A97F1F"/>
    <w:rsid w:val="00AB2C04"/>
    <w:rsid w:val="00AB6337"/>
    <w:rsid w:val="00AB7828"/>
    <w:rsid w:val="00AB7BC2"/>
    <w:rsid w:val="00AC5631"/>
    <w:rsid w:val="00AD5ED6"/>
    <w:rsid w:val="00AE212E"/>
    <w:rsid w:val="00AE6AE1"/>
    <w:rsid w:val="00AF1FF7"/>
    <w:rsid w:val="00B020ED"/>
    <w:rsid w:val="00B04791"/>
    <w:rsid w:val="00B07F3E"/>
    <w:rsid w:val="00B131ED"/>
    <w:rsid w:val="00B24493"/>
    <w:rsid w:val="00B5073B"/>
    <w:rsid w:val="00B57601"/>
    <w:rsid w:val="00B72BB6"/>
    <w:rsid w:val="00B814D4"/>
    <w:rsid w:val="00B825F6"/>
    <w:rsid w:val="00B90EF3"/>
    <w:rsid w:val="00BA0F40"/>
    <w:rsid w:val="00BA39BA"/>
    <w:rsid w:val="00BA75DD"/>
    <w:rsid w:val="00BD3EB7"/>
    <w:rsid w:val="00BD6308"/>
    <w:rsid w:val="00BE0D2B"/>
    <w:rsid w:val="00BE17D7"/>
    <w:rsid w:val="00BE34DE"/>
    <w:rsid w:val="00BF5004"/>
    <w:rsid w:val="00BF636C"/>
    <w:rsid w:val="00BF64FD"/>
    <w:rsid w:val="00C02690"/>
    <w:rsid w:val="00C073E9"/>
    <w:rsid w:val="00C15DCD"/>
    <w:rsid w:val="00C20B08"/>
    <w:rsid w:val="00C24CCE"/>
    <w:rsid w:val="00C27B53"/>
    <w:rsid w:val="00C53CE6"/>
    <w:rsid w:val="00C70B1B"/>
    <w:rsid w:val="00C75EEC"/>
    <w:rsid w:val="00C83BF5"/>
    <w:rsid w:val="00C95542"/>
    <w:rsid w:val="00CA534E"/>
    <w:rsid w:val="00CA5B33"/>
    <w:rsid w:val="00CB0589"/>
    <w:rsid w:val="00CB2BEE"/>
    <w:rsid w:val="00CB51C0"/>
    <w:rsid w:val="00CD2DBA"/>
    <w:rsid w:val="00CE4EA6"/>
    <w:rsid w:val="00CF1F87"/>
    <w:rsid w:val="00CF4660"/>
    <w:rsid w:val="00CF7DBE"/>
    <w:rsid w:val="00D00D86"/>
    <w:rsid w:val="00D21FB7"/>
    <w:rsid w:val="00D36AEA"/>
    <w:rsid w:val="00D506E5"/>
    <w:rsid w:val="00D52FB9"/>
    <w:rsid w:val="00D876A9"/>
    <w:rsid w:val="00D93DE6"/>
    <w:rsid w:val="00D97897"/>
    <w:rsid w:val="00DA3CB1"/>
    <w:rsid w:val="00DB3B9D"/>
    <w:rsid w:val="00DB7ED6"/>
    <w:rsid w:val="00DC3034"/>
    <w:rsid w:val="00DC79CF"/>
    <w:rsid w:val="00DF04E1"/>
    <w:rsid w:val="00DF4C1C"/>
    <w:rsid w:val="00DF654F"/>
    <w:rsid w:val="00E07963"/>
    <w:rsid w:val="00E11DD1"/>
    <w:rsid w:val="00E12055"/>
    <w:rsid w:val="00E14FEC"/>
    <w:rsid w:val="00E170A3"/>
    <w:rsid w:val="00E21939"/>
    <w:rsid w:val="00E21CAF"/>
    <w:rsid w:val="00E232AF"/>
    <w:rsid w:val="00E67387"/>
    <w:rsid w:val="00E87845"/>
    <w:rsid w:val="00EA37D1"/>
    <w:rsid w:val="00EA666D"/>
    <w:rsid w:val="00EB2714"/>
    <w:rsid w:val="00EB3BBF"/>
    <w:rsid w:val="00EB40BB"/>
    <w:rsid w:val="00EC07A6"/>
    <w:rsid w:val="00EC2518"/>
    <w:rsid w:val="00EE0FEF"/>
    <w:rsid w:val="00EE4E11"/>
    <w:rsid w:val="00EF02F7"/>
    <w:rsid w:val="00EF0869"/>
    <w:rsid w:val="00EF0BB5"/>
    <w:rsid w:val="00F03F33"/>
    <w:rsid w:val="00F04062"/>
    <w:rsid w:val="00F12A34"/>
    <w:rsid w:val="00F14499"/>
    <w:rsid w:val="00F14AAC"/>
    <w:rsid w:val="00F15AE6"/>
    <w:rsid w:val="00F2600B"/>
    <w:rsid w:val="00F26946"/>
    <w:rsid w:val="00F60059"/>
    <w:rsid w:val="00F61728"/>
    <w:rsid w:val="00F649F3"/>
    <w:rsid w:val="00F65C19"/>
    <w:rsid w:val="00FB0AD4"/>
    <w:rsid w:val="00FC46AA"/>
    <w:rsid w:val="00FC4862"/>
    <w:rsid w:val="00FD12A1"/>
    <w:rsid w:val="00FD4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9D2437"/>
  <w15:chartTrackingRefBased/>
  <w15:docId w15:val="{1512E581-BF08-4F3B-8D54-3B34BBA72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51F3E"/>
    <w:pPr>
      <w:tabs>
        <w:tab w:val="center" w:pos="4703"/>
        <w:tab w:val="right" w:pos="940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51F3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01</Words>
  <Characters>5712</Characters>
  <Application>Microsoft Office Word</Application>
  <DocSecurity>0</DocSecurity>
  <Lines>47</Lines>
  <Paragraphs>13</Paragraphs>
  <ScaleCrop>false</ScaleCrop>
  <Company/>
  <LinksUpToDate>false</LinksUpToDate>
  <CharactersWithSpaces>6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dhanush Sriram</dc:creator>
  <cp:keywords/>
  <dc:description/>
  <cp:lastModifiedBy>Ine Paeleman</cp:lastModifiedBy>
  <cp:revision>2</cp:revision>
  <dcterms:created xsi:type="dcterms:W3CDTF">2023-02-07T10:07:00Z</dcterms:created>
  <dcterms:modified xsi:type="dcterms:W3CDTF">2023-02-07T10:07:00Z</dcterms:modified>
</cp:coreProperties>
</file>